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dditional file 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/>
      </w:pPr>
      <w:r>
        <w:rPr>
          <w:rFonts w:cs="Arial" w:ascii="Arial" w:hAnsi="Arial"/>
          <w:b/>
          <w:sz w:val="20"/>
          <w:szCs w:val="20"/>
          <w:lang w:val="en-US"/>
        </w:rPr>
        <w:t>Table S1: Incidence of infections in both groups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52400</wp:posOffset>
                </wp:positionV>
                <wp:extent cx="4029710" cy="38830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9710" cy="38830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46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02"/>
                              <w:gridCol w:w="1417"/>
                              <w:gridCol w:w="1276"/>
                              <w:gridCol w:w="85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18"/>
                                      <w:szCs w:val="18"/>
                                      <w:lang w:val="en-US" w:eastAsia="nl-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8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eastAsia="nl-NL"/>
                                    </w:rPr>
                                    <w:t>Normothermi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eastAsia="nl-NL"/>
                                    </w:rPr>
                                    <w:t>(n=3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8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eastAsia="nl-NL"/>
                                    </w:rPr>
                                    <w:t>Hypothermi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eastAsia="nl-NL"/>
                                    </w:rPr>
                                    <w:t>(n=35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8" w:space="0" w:color="000000"/>
                                    <w:right w:val="single" w:sz="8" w:space="0" w:color="000000"/>
                                  </w:tcBorders>
                                  <w:shd w:fill="000000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FFFFFF"/>
                                      <w:sz w:val="16"/>
                                      <w:szCs w:val="16"/>
                                      <w:lang w:eastAsia="nl-NL"/>
                                    </w:rPr>
                                    <w:t>P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n-US" w:eastAsia="nl-NL"/>
                                    </w:rPr>
                                    <w:t>Infection with positive culture  n(%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1 (31.4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7 (20.0%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.3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7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0"/>
                                    <w:contextualSpacing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 xml:space="preserve">Staphylococcus Aureus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left="2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 xml:space="preserve">4 (36.3%)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left="2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 xml:space="preserve">1 (14.3%)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.3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0"/>
                                    <w:contextualSpacing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 xml:space="preserve">Coagulase negative staphylococci 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left="2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  <w:t xml:space="preserve">3 (27.3%)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left="2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  <w:t>1(14.3%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  <w:t>0.6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0"/>
                                    <w:contextualSpacing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  <w:t>Streptococcal bacteri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left="2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  <w:t xml:space="preserve">1 (9.1%)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left="2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  <w:t>1(14.3%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0"/>
                                    <w:contextualSpacing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  <w:t>Pseudomonas spp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  <w:t xml:space="preserve">2(18.2%) 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left="2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0"/>
                                    <w:contextualSpacing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es-ES" w:eastAsia="nl-NL"/>
                                    </w:rPr>
                                    <w:t>Enterococcus sp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val="it-IT" w:eastAsia="nl-NL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left="2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nl-NL"/>
                                    </w:rPr>
                                    <w:t xml:space="preserve">1 (9.1%)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left="2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(14.3%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val="it-IT"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val="it-IT" w:eastAsia="nl-NL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0"/>
                                    <w:contextualSpacing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Serratia spp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left="2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left="2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 xml:space="preserve">1(14.3%)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0"/>
                                    <w:contextualSpacing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Enterobacteriace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left="2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left="2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(14.3%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lef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0"/>
                                    <w:contextualSpacing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Anaerobic bacteria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left="2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left="2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1(14.3%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802" w:type="dxa"/>
                                  <w:tcBorders>
                                    <w:left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ListParagraph"/>
                                    <w:numPr>
                                      <w:ilvl w:val="0"/>
                                      <w:numId w:val="2"/>
                                    </w:numPr>
                                    <w:spacing w:lineRule="auto" w:line="360" w:before="0" w:after="0"/>
                                    <w:contextualSpacing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Fungi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ind w:left="284" w:hanging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200"/>
                                    <w:rPr>
                                      <w:rFonts w:ascii="Arial" w:hAnsi="Arial" w:eastAsia="Times New Roman" w:cs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sz w:val="16"/>
                                      <w:szCs w:val="16"/>
                                      <w:lang w:eastAsia="nl-NL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3pt;height:305.75pt;mso-wrap-distance-left:0pt;mso-wrap-distance-right:7.05pt;mso-wrap-distance-top:0pt;mso-wrap-distance-bottom:0pt;margin-top:1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346" w:type="dxa"/>
                        <w:jc w:val="left"/>
                        <w:tblInd w:w="-1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02"/>
                        <w:gridCol w:w="1417"/>
                        <w:gridCol w:w="1276"/>
                        <w:gridCol w:w="85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2802" w:type="dxa"/>
                            <w:tcBorders>
                              <w:top w:val="single" w:sz="8" w:space="0" w:color="000000"/>
                              <w:left w:val="single" w:sz="8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18"/>
                                <w:szCs w:val="18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18"/>
                                <w:szCs w:val="18"/>
                                <w:lang w:val="en-US" w:eastAsia="nl-NL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8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eastAsia="nl-NL"/>
                              </w:rPr>
                              <w:t>Normothermia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eastAsia="nl-NL"/>
                              </w:rPr>
                              <w:t>(n=35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8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eastAsia="nl-NL"/>
                              </w:rPr>
                              <w:t>Hypothermia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eastAsia="nl-NL"/>
                              </w:rPr>
                              <w:t>(n=35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8" w:space="0" w:color="000000"/>
                              <w:right w:val="single" w:sz="8" w:space="0" w:color="000000"/>
                            </w:tcBorders>
                            <w:shd w:fill="000000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FFFFFF"/>
                                <w:sz w:val="16"/>
                                <w:szCs w:val="16"/>
                                <w:lang w:eastAsia="nl-NL"/>
                              </w:rPr>
                              <w:t>Pvalu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n-US" w:eastAsia="nl-NL"/>
                              </w:rPr>
                              <w:t>Infection with positive culture  n(%)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1 (31.4%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7 (20.0%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.388</w:t>
                            </w:r>
                          </w:p>
                        </w:tc>
                      </w:tr>
                      <w:tr>
                        <w:trPr>
                          <w:trHeight w:val="287" w:hRule="atLeast"/>
                        </w:trPr>
                        <w:tc>
                          <w:tcPr>
                            <w:tcW w:w="280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0"/>
                              <w:contextualSpacing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 xml:space="preserve">Staphylococcus Aureus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left="2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 xml:space="preserve">4 (36.3%)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left="2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 xml:space="preserve">1 (14.3%) 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.37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0"/>
                              <w:contextualSpacing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 xml:space="preserve">Coagulase negative staphylococci 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left="2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  <w:t xml:space="preserve">3 (27.3%) 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left="2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  <w:t>1(14.3%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  <w:t>0.62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0"/>
                              <w:contextualSpacing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  <w:t>Streptococcal bacteri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left="2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  <w:t xml:space="preserve">1 (9.1%) 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left="2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  <w:t>1(14.3%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0"/>
                              <w:contextualSpacing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  <w:t>Pseudomonas spp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  <w:t xml:space="preserve">     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  <w:t xml:space="preserve">2(18.2%) 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left="2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0"/>
                              <w:contextualSpacing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es-ES" w:eastAsia="nl-NL"/>
                              </w:rPr>
                              <w:t>Enterococcus sp</w:t>
                            </w: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val="it-IT" w:eastAsia="nl-NL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left="2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nl-NL"/>
                              </w:rPr>
                              <w:t xml:space="preserve">1 (9.1%) 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left="2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(14.3%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val="it-IT"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val="it-IT" w:eastAsia="nl-NL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0"/>
                              <w:contextualSpacing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Serratia spp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left="2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left="2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 xml:space="preserve">1(14.3%) 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0"/>
                              <w:contextualSpacing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Enterobacteriace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left="2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left="2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(14.3%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2" w:type="dxa"/>
                            <w:tcBorders>
                              <w:lef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0"/>
                              <w:contextualSpacing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Anaerobic bacteria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left="2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left="2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1(14.3%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802" w:type="dxa"/>
                            <w:tcBorders>
                              <w:left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lineRule="auto" w:line="360" w:before="0" w:after="0"/>
                              <w:contextualSpacing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Fungi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 xml:space="preserve">       </w:t>
                            </w: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ind w:left="284" w:hanging="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200"/>
                              <w:rPr>
                                <w:rFonts w:ascii="Arial" w:hAnsi="Arial" w:eastAsia="Times New Roman" w:cs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sz w:val="16"/>
                                <w:szCs w:val="16"/>
                                <w:lang w:eastAsia="nl-NL"/>
                              </w:rPr>
                              <w:t>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sz w:val="20"/>
          <w:szCs w:val="20"/>
          <w:lang w:val="en-US"/>
        </w:rPr>
        <w:t>Data are presented as absolute numbers with percentage points. NA = not available</w:t>
      </w:r>
      <w:r>
        <w:br w:type="page"/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>Table S2: Positive surveillance cultures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 xml:space="preserve">Data are shown in absolute numbers with percentages.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875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11"/>
        <w:gridCol w:w="1418"/>
        <w:gridCol w:w="1276"/>
        <w:gridCol w:w="850"/>
      </w:tblGrid>
      <w:tr>
        <w:trPr>
          <w:trHeight w:val="544" w:hRule="atLeast"/>
        </w:trPr>
        <w:tc>
          <w:tcPr>
            <w:tcW w:w="5211" w:type="dxa"/>
            <w:tcBorders>
              <w:top w:val="single" w:sz="8" w:space="0" w:color="000000"/>
              <w:left w:val="single" w:sz="8" w:space="0" w:color="000000"/>
            </w:tcBorders>
            <w:shd w:fill="000000" w:val="clear"/>
          </w:tcPr>
          <w:p>
            <w:pPr>
              <w:pStyle w:val="Normal"/>
              <w:snapToGrid w:val="false"/>
              <w:spacing w:lineRule="auto" w:line="240" w:before="120" w:after="200"/>
              <w:rPr>
                <w:rFonts w:ascii="Arial" w:hAnsi="Arial" w:eastAsia="Times New Roman" w:cs="Arial"/>
                <w:b/>
                <w:b/>
                <w:bCs/>
                <w:color w:val="FFFFFF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  <w:lang w:val="en-US" w:eastAsia="nl-NL"/>
              </w:rPr>
            </w:r>
          </w:p>
        </w:tc>
        <w:tc>
          <w:tcPr>
            <w:tcW w:w="1418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12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  <w:lang w:val="en-US" w:eastAsia="nl-NL"/>
              </w:rPr>
              <w:t>Normothermia</w:t>
            </w:r>
          </w:p>
          <w:p>
            <w:pPr>
              <w:pStyle w:val="Normal"/>
              <w:spacing w:lineRule="auto" w:line="240" w:before="12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  <w:lang w:val="en-US" w:eastAsia="nl-NL"/>
              </w:rPr>
              <w:t>(n=35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color w:val="FFFFFF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  <w:lang w:val="en-US" w:eastAsia="nl-NL"/>
              </w:rPr>
              <w:t>Hypothermia</w:t>
            </w:r>
          </w:p>
          <w:p>
            <w:pPr>
              <w:pStyle w:val="Normal"/>
              <w:spacing w:lineRule="auto" w:line="240" w:before="120" w:after="0"/>
              <w:jc w:val="both"/>
              <w:rPr>
                <w:rFonts w:ascii="Arial" w:hAnsi="Arial" w:eastAsia="Times New Roman" w:cs="Arial"/>
                <w:b/>
                <w:b/>
                <w:bCs/>
                <w:color w:val="FFFFFF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  <w:lang w:val="en-US" w:eastAsia="nl-NL"/>
              </w:rPr>
              <w:t>(n=35)</w:t>
            </w:r>
          </w:p>
        </w:tc>
        <w:tc>
          <w:tcPr>
            <w:tcW w:w="850" w:type="dxa"/>
            <w:tcBorders>
              <w:top w:val="single" w:sz="8" w:space="0" w:color="000000"/>
              <w:right w:val="single" w:sz="8" w:space="0" w:color="000000"/>
            </w:tcBorders>
            <w:shd w:fill="000000" w:val="clear"/>
          </w:tcPr>
          <w:p>
            <w:pPr>
              <w:pStyle w:val="Normal"/>
              <w:spacing w:lineRule="auto" w:line="240" w:before="120" w:after="0"/>
              <w:rPr>
                <w:rFonts w:ascii="Arial" w:hAnsi="Arial" w:eastAsia="Times New Roman" w:cs="Arial"/>
                <w:b/>
                <w:b/>
                <w:bCs/>
                <w:color w:val="FFFFFF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6"/>
                <w:szCs w:val="16"/>
                <w:lang w:eastAsia="nl-NL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5211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bCs/>
                <w:i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Microorganisms in surveillance cultur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l-NL"/>
              </w:rPr>
            </w:r>
          </w:p>
        </w:tc>
        <w:tc>
          <w:tcPr>
            <w:tcW w:w="85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l-NL"/>
              </w:rPr>
            </w:r>
          </w:p>
        </w:tc>
      </w:tr>
      <w:tr>
        <w:trPr>
          <w:trHeight w:val="300" w:hRule="atLeast"/>
        </w:trPr>
        <w:tc>
          <w:tcPr>
            <w:tcW w:w="5211" w:type="dxa"/>
            <w:tcBorders>
              <w:lef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/>
            </w:pPr>
            <w:r>
              <w:rPr>
                <w:rFonts w:cs="Arial" w:ascii="Arial" w:hAnsi="Arial"/>
                <w:b/>
                <w:bCs/>
                <w:iCs/>
                <w:sz w:val="16"/>
                <w:szCs w:val="16"/>
              </w:rPr>
              <w:t>Escherichia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 coli n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l-NL"/>
              </w:rPr>
              <w:t>5 (45.5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l-NL"/>
              </w:rPr>
              <w:t>13 (72.2%)</w:t>
            </w:r>
          </w:p>
        </w:tc>
        <w:tc>
          <w:tcPr>
            <w:tcW w:w="8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l-NL"/>
              </w:rPr>
              <w:t>0.057</w:t>
            </w:r>
          </w:p>
        </w:tc>
      </w:tr>
      <w:tr>
        <w:trPr>
          <w:trHeight w:val="300" w:hRule="atLeast"/>
        </w:trPr>
        <w:tc>
          <w:tcPr>
            <w:tcW w:w="5211" w:type="dxa"/>
            <w:tcBorders>
              <w:lef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Pseudomonas spp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 n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l-NL"/>
              </w:rPr>
              <w:t>3 (27.3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l-NL"/>
              </w:rPr>
              <w:t>3 (16.7%)</w:t>
            </w:r>
          </w:p>
        </w:tc>
        <w:tc>
          <w:tcPr>
            <w:tcW w:w="8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l-N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5211" w:type="dxa"/>
            <w:tcBorders>
              <w:lef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nl-NL"/>
              </w:rPr>
              <w:t>Klebsiella spp  n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l-NL"/>
              </w:rPr>
              <w:t>2 (18.2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l-NL"/>
              </w:rPr>
              <w:t>3 (16.7%)</w:t>
            </w:r>
          </w:p>
        </w:tc>
        <w:tc>
          <w:tcPr>
            <w:tcW w:w="8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l-N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5211" w:type="dxa"/>
            <w:tcBorders>
              <w:lef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Enterobacteriaceae  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nl-NL"/>
              </w:rPr>
              <w:t>n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l-NL"/>
              </w:rPr>
              <w:t>0(0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l-NL"/>
              </w:rPr>
              <w:t>5 (27.8%)</w:t>
            </w:r>
          </w:p>
        </w:tc>
        <w:tc>
          <w:tcPr>
            <w:tcW w:w="8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nl-NL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5211" w:type="dxa"/>
            <w:tcBorders>
              <w:left w:val="single" w:sz="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nl-NL"/>
              </w:rPr>
              <w:t>Serratia spp  n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nl-NL"/>
              </w:rPr>
              <w:t>1 (9.1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nl-NL"/>
              </w:rPr>
              <w:t>1 (5.6%)</w:t>
            </w:r>
          </w:p>
        </w:tc>
        <w:tc>
          <w:tcPr>
            <w:tcW w:w="850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nl-NL"/>
              </w:rPr>
              <w:t>1.000</w:t>
            </w:r>
          </w:p>
        </w:tc>
      </w:tr>
      <w:tr>
        <w:trPr>
          <w:trHeight w:val="300" w:hRule="atLeast"/>
        </w:trPr>
        <w:tc>
          <w:tcPr>
            <w:tcW w:w="5211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360" w:before="0" w:after="200"/>
              <w:contextualSpacing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nl-NL"/>
              </w:rPr>
              <w:t>Burkholderia cepacia  n(%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nl-NL"/>
              </w:rPr>
              <w:t>0 (0%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nl-NL"/>
              </w:rPr>
              <w:t>1 (5.6%)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nl-NL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nl-NL"/>
              </w:rPr>
              <w:t>0.096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 w:before="0" w:after="0"/>
        <w:rPr>
          <w:rFonts w:ascii="Arial" w:hAnsi="Arial" w:eastAsia="Arial" w:cs="Arial"/>
          <w:iCs/>
          <w:sz w:val="20"/>
          <w:szCs w:val="20"/>
          <w:lang w:val="en-US"/>
        </w:rPr>
      </w:pPr>
      <w:r>
        <w:rPr>
          <w:rFonts w:eastAsia="Arial" w:cs="Arial" w:ascii="Arial" w:hAnsi="Arial"/>
          <w:iCs/>
          <w:sz w:val="20"/>
          <w:szCs w:val="20"/>
          <w:lang w:val="en-US"/>
        </w:rPr>
        <w:t xml:space="preserve"> 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Lucida Sans"/>
    <w:charset w:val="00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auto" w:line="360"/>
      <w:rPr>
        <w:rFonts w:ascii="Arial" w:hAnsi="Arial" w:cs="Arial"/>
        <w:sz w:val="16"/>
        <w:szCs w:val="16"/>
        <w:lang w:val="en-US"/>
      </w:rPr>
    </w:pPr>
    <w:r>
      <w:rPr>
        <w:rFonts w:cs="Arial" w:ascii="Arial" w:hAnsi="Arial"/>
        <w:sz w:val="16"/>
        <w:szCs w:val="16"/>
        <w:lang w:val="en-US"/>
      </w:rPr>
      <w:t>Kamps et al</w:t>
    </w:r>
  </w:p>
  <w:p>
    <w:pPr>
      <w:pStyle w:val="Header"/>
      <w:spacing w:lineRule="auto" w:line="360"/>
      <w:rPr>
        <w:rFonts w:ascii="Arial" w:hAnsi="Arial" w:cs="Arial"/>
        <w:sz w:val="16"/>
        <w:szCs w:val="16"/>
        <w:lang w:val="en-US"/>
      </w:rPr>
    </w:pPr>
    <w:r>
      <w:rPr>
        <w:rFonts w:cs="Arial" w:ascii="Arial" w:hAnsi="Arial"/>
        <w:sz w:val="16"/>
        <w:szCs w:val="16"/>
        <w:lang w:val="en-US"/>
      </w:rPr>
      <w:t>Hypothermia does not increase the risk of infection: a case control study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kern w:val="2"/>
      <w:sz w:val="28"/>
    </w:rPr>
  </w:style>
  <w:style w:type="character" w:styleId="Heading2Char">
    <w:name w:val="Heading 2 Char"/>
    <w:basedOn w:val="DefaultParagraphFont"/>
    <w:qFormat/>
    <w:rPr>
      <w:sz w:val="26"/>
    </w:rPr>
  </w:style>
  <w:style w:type="character" w:styleId="Heading3Char">
    <w:name w:val="Heading 3 Char"/>
    <w:basedOn w:val="DefaultParagraphFont"/>
    <w:qFormat/>
    <w:rPr>
      <w:sz w:val="24"/>
    </w:rPr>
  </w:style>
  <w:style w:type="character" w:styleId="Heading4Char">
    <w:name w:val="Heading 4 Char"/>
    <w:basedOn w:val="DefaultParagraphFont"/>
    <w:qFormat/>
    <w:rPr>
      <w:sz w:val="24"/>
    </w:rPr>
  </w:style>
  <w:style w:type="character" w:styleId="Heading5Char">
    <w:name w:val="Heading 5 Char"/>
    <w:basedOn w:val="DefaultParagraphFont"/>
    <w:qFormat/>
    <w:rPr>
      <w:kern w:val="2"/>
      <w:sz w:val="22"/>
    </w:rPr>
  </w:style>
  <w:style w:type="character" w:styleId="Heading6Char">
    <w:name w:val="Heading 6 Char"/>
    <w:basedOn w:val="DefaultParagraphFont"/>
    <w:qFormat/>
    <w:rPr>
      <w:rFonts w:ascii="Arial" w:hAnsi="Arial" w:cs="Arial"/>
      <w:i/>
      <w:kern w:val="2"/>
      <w:sz w:val="22"/>
    </w:rPr>
  </w:style>
  <w:style w:type="character" w:styleId="Heading7Char">
    <w:name w:val="Heading 7 Char"/>
    <w:basedOn w:val="DefaultParagraphFont"/>
    <w:qFormat/>
    <w:rPr>
      <w:rFonts w:ascii="Arial" w:hAnsi="Arial" w:cs="Arial"/>
      <w:kern w:val="2"/>
    </w:rPr>
  </w:style>
  <w:style w:type="character" w:styleId="Heading8Char">
    <w:name w:val="Heading 8 Char"/>
    <w:basedOn w:val="DefaultParagraphFont"/>
    <w:qFormat/>
    <w:rPr>
      <w:rFonts w:ascii="Arial" w:hAnsi="Arial" w:cs="Arial"/>
      <w:i/>
      <w:kern w:val="2"/>
    </w:rPr>
  </w:style>
  <w:style w:type="character" w:styleId="Heading9Char">
    <w:name w:val="Heading 9 Char"/>
    <w:basedOn w:val="DefaultParagraphFont"/>
    <w:qFormat/>
    <w:rPr>
      <w:rFonts w:ascii="Arial" w:hAnsi="Arial" w:cs="Arial"/>
      <w:i/>
      <w:kern w:val="2"/>
      <w:sz w:val="18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BalloonTextChar">
    <w:name w:val="Balloon Text Char"/>
    <w:basedOn w:val="DefaultParagraphFont"/>
    <w:qFormat/>
    <w:rPr>
      <w:rFonts w:ascii="Lucida Grande;Lucida Sans" w:hAnsi="Lucida Grande;Lucida Sans" w:eastAsia="Calibri" w:cs="Times New Roman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sz w:val="22"/>
      <w:szCs w:val="22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Lucida Sans" w:hAnsi="Lucida Grande;Lucida Sans" w:cs="Lucida Grande;Lucida San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31T21:27:00Z</dcterms:created>
  <dc:creator>z420153</dc:creator>
  <dc:description/>
  <cp:keywords/>
  <dc:language>en-US</dc:language>
  <cp:lastModifiedBy>wood08</cp:lastModifiedBy>
  <cp:lastPrinted>2010-07-07T18:23:00Z</cp:lastPrinted>
  <dcterms:modified xsi:type="dcterms:W3CDTF">2011-02-03T11:0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